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C7D5C" w14:textId="42A8065B" w:rsidR="00154375" w:rsidRPr="007B78CE" w:rsidRDefault="00E36C49" w:rsidP="0015437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6</w:t>
      </w:r>
      <w:r w:rsidR="00E433F4">
        <w:rPr>
          <w:rFonts w:ascii="Arial" w:hAnsi="Arial" w:cs="Arial"/>
          <w:b/>
          <w:bCs/>
          <w:lang w:val="en-US"/>
        </w:rPr>
        <w:t xml:space="preserve"> </w:t>
      </w:r>
      <w:r w:rsidR="00154375" w:rsidRPr="007B78CE">
        <w:rPr>
          <w:rFonts w:ascii="Arial" w:hAnsi="Arial" w:cs="Arial"/>
          <w:b/>
          <w:bCs/>
          <w:lang w:val="en-US"/>
        </w:rPr>
        <w:t xml:space="preserve">Table. </w:t>
      </w:r>
      <w:proofErr w:type="gramStart"/>
      <w:r w:rsidR="00154375" w:rsidRPr="007B78CE">
        <w:rPr>
          <w:rFonts w:ascii="Arial" w:hAnsi="Arial" w:cs="Arial"/>
          <w:b/>
          <w:bCs/>
          <w:lang w:val="en-US"/>
        </w:rPr>
        <w:t>Effect of time of bleeding on antibody levels.</w:t>
      </w:r>
      <w:proofErr w:type="gramEnd"/>
    </w:p>
    <w:tbl>
      <w:tblPr>
        <w:tblW w:w="68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1357"/>
        <w:gridCol w:w="734"/>
        <w:gridCol w:w="1276"/>
        <w:gridCol w:w="1027"/>
        <w:gridCol w:w="1448"/>
      </w:tblGrid>
      <w:tr w:rsidR="00207306" w:rsidRPr="00A209A9" w14:paraId="06CD500C" w14:textId="77777777" w:rsidTr="004563A9">
        <w:trPr>
          <w:trHeight w:val="318"/>
        </w:trPr>
        <w:tc>
          <w:tcPr>
            <w:tcW w:w="103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FA34" w14:textId="77777777" w:rsidR="00207306" w:rsidRPr="00A209A9" w:rsidRDefault="00207306" w:rsidP="00C8641A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772F" w14:textId="77777777" w:rsidR="00207306" w:rsidRPr="005C7155" w:rsidRDefault="00207306" w:rsidP="002073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448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0F4D4" w14:textId="77777777" w:rsidR="00207306" w:rsidRPr="007D50C3" w:rsidRDefault="00207306" w:rsidP="00C864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7D50C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Fixed</w:t>
            </w:r>
            <w:proofErr w:type="spellEnd"/>
            <w:r w:rsidRPr="007D50C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7D50C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art</w:t>
            </w:r>
            <w:proofErr w:type="spellEnd"/>
          </w:p>
        </w:tc>
      </w:tr>
      <w:tr w:rsidR="00154375" w:rsidRPr="00A209A9" w14:paraId="49F58ABA" w14:textId="77777777" w:rsidTr="004563A9">
        <w:trPr>
          <w:trHeight w:val="204"/>
        </w:trPr>
        <w:tc>
          <w:tcPr>
            <w:tcW w:w="103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867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8695" w14:textId="77777777" w:rsidR="00154375" w:rsidRPr="007D50C3" w:rsidRDefault="00154375" w:rsidP="002E374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Timepoint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C590" w14:textId="77777777" w:rsidR="00154375" w:rsidRPr="007D50C3" w:rsidRDefault="00154375" w:rsidP="002E374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1170" w14:textId="77777777" w:rsidR="00154375" w:rsidRPr="007D50C3" w:rsidRDefault="00154375" w:rsidP="002E374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AD5C" w14:textId="77777777" w:rsidR="00154375" w:rsidRPr="007D50C3" w:rsidRDefault="00154375" w:rsidP="002E374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p-</w:t>
            </w:r>
            <w:proofErr w:type="spellStart"/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value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7AAF" w14:textId="77777777" w:rsidR="00154375" w:rsidRPr="007D50C3" w:rsidRDefault="00154375" w:rsidP="002E374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p (</w:t>
            </w:r>
            <w:proofErr w:type="spellStart"/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Wald</w:t>
            </w:r>
            <w:proofErr w:type="spellEnd"/>
            <w:r w:rsidRPr="007D50C3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</w:tr>
      <w:tr w:rsidR="00154375" w:rsidRPr="00A209A9" w14:paraId="53F338D5" w14:textId="77777777" w:rsidTr="004563A9">
        <w:trPr>
          <w:trHeight w:val="27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E4D9" w14:textId="77777777" w:rsidR="00154375" w:rsidRPr="00A209A9" w:rsidRDefault="00CB7C73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</w:t>
            </w:r>
            <w:r w:rsidR="00154375"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1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4C85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758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063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AEE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1F8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267</w:t>
            </w:r>
          </w:p>
        </w:tc>
      </w:tr>
      <w:tr w:rsidR="00154375" w:rsidRPr="00A209A9" w14:paraId="7F855C88" w14:textId="77777777" w:rsidTr="004563A9">
        <w:trPr>
          <w:trHeight w:val="261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1A39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C43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4A3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0595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90; 2.0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0AA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14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AD97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68EDADEE" w14:textId="77777777" w:rsidTr="004563A9">
        <w:trPr>
          <w:trHeight w:val="264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D613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7CB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E601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868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6; 2.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FFC1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19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66DC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42500BE3" w14:textId="77777777" w:rsidTr="004563A9">
        <w:trPr>
          <w:trHeight w:val="267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8385" w14:textId="77777777" w:rsidR="00154375" w:rsidRPr="00A209A9" w:rsidRDefault="00CB7C73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</w:t>
            </w:r>
            <w:r w:rsidR="00154375"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2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39B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13DE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0574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EE2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600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112</w:t>
            </w:r>
          </w:p>
        </w:tc>
      </w:tr>
      <w:tr w:rsidR="00154375" w:rsidRPr="00A209A9" w14:paraId="4F634BB6" w14:textId="77777777" w:rsidTr="004563A9">
        <w:trPr>
          <w:trHeight w:val="258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D12B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1FF5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E2D4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BD4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1; 1.8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139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35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C772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56D266D2" w14:textId="77777777" w:rsidTr="004563A9">
        <w:trPr>
          <w:trHeight w:val="216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6327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A77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261C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09BD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3; 2.5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846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3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6C95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4B5407FB" w14:textId="77777777" w:rsidTr="004563A9">
        <w:trPr>
          <w:trHeight w:val="265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6632" w14:textId="77777777" w:rsidR="00154375" w:rsidRPr="00A209A9" w:rsidRDefault="00CB7C73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</w:t>
            </w:r>
            <w:r w:rsidR="00154375"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24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793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E4ED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44AC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358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AF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069</w:t>
            </w:r>
          </w:p>
        </w:tc>
      </w:tr>
      <w:tr w:rsidR="00154375" w:rsidRPr="00A209A9" w14:paraId="080C5598" w14:textId="77777777" w:rsidTr="004563A9">
        <w:trPr>
          <w:trHeight w:val="270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F5E2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C6CD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8F4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4D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7; 2.2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15F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2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A574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5B962F79" w14:textId="77777777" w:rsidTr="004563A9">
        <w:trPr>
          <w:trHeight w:val="260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64D6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3D9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6C4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ED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78; 1.7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6C0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43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7362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7CECD98C" w14:textId="77777777" w:rsidTr="004563A9">
        <w:trPr>
          <w:trHeight w:val="264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09A1" w14:textId="77777777" w:rsidR="00154375" w:rsidRPr="00A209A9" w:rsidRDefault="00CB7C73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</w:t>
            </w:r>
            <w:r w:rsidR="00154375"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22B4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3C9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479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6AD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4F3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133</w:t>
            </w:r>
          </w:p>
        </w:tc>
      </w:tr>
      <w:tr w:rsidR="00154375" w:rsidRPr="00A209A9" w14:paraId="75AA180D" w14:textId="77777777" w:rsidTr="004563A9">
        <w:trPr>
          <w:trHeight w:val="267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CC64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EDF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348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45C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2; 1.8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031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32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3424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1D21DD2D" w14:textId="77777777" w:rsidTr="004563A9">
        <w:trPr>
          <w:trHeight w:val="258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95CC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7C5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F4A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CAF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1; 2.4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5E5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4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DA77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5DFD11E1" w14:textId="77777777" w:rsidTr="004563A9">
        <w:trPr>
          <w:trHeight w:val="262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C7F0" w14:textId="77777777" w:rsidR="00154375" w:rsidRPr="00A209A9" w:rsidRDefault="00CB7C73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</w:t>
            </w:r>
            <w:r w:rsidR="00154375"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5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BB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666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8D35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F38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AF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221</w:t>
            </w:r>
          </w:p>
        </w:tc>
      </w:tr>
      <w:tr w:rsidR="00154375" w:rsidRPr="00A209A9" w14:paraId="3F5E87B3" w14:textId="77777777" w:rsidTr="004563A9">
        <w:trPr>
          <w:trHeight w:val="266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D342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61B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CE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0C74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9; 1.9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A35E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16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4D33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56F6DB61" w14:textId="77777777" w:rsidTr="004563A9">
        <w:trPr>
          <w:trHeight w:val="269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C6B4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B7B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B68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4B15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60; 1.4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5001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72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F515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09553285" w14:textId="77777777" w:rsidTr="004563A9">
        <w:trPr>
          <w:trHeight w:val="26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ED4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LP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C33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E994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891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54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7167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50</w:t>
            </w:r>
          </w:p>
        </w:tc>
      </w:tr>
      <w:tr w:rsidR="00154375" w:rsidRPr="00A209A9" w14:paraId="4A596A80" w14:textId="77777777" w:rsidTr="004563A9">
        <w:trPr>
          <w:trHeight w:val="264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D157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B2D9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0A2C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FD9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7; 1.1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9DBC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93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0B03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</w:tr>
      <w:tr w:rsidR="00154375" w:rsidRPr="00A209A9" w14:paraId="32C232B6" w14:textId="77777777" w:rsidTr="004563A9">
        <w:trPr>
          <w:trHeight w:val="268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8671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8401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E3DD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9CC2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2; 1.4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18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2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546B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</w:tr>
      <w:tr w:rsidR="00154375" w:rsidRPr="00A209A9" w14:paraId="7AF505FF" w14:textId="77777777" w:rsidTr="004563A9">
        <w:trPr>
          <w:trHeight w:val="258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3F8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LP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7FA6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R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006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895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123E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-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87B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596</w:t>
            </w:r>
          </w:p>
        </w:tc>
      </w:tr>
      <w:tr w:rsidR="00154375" w:rsidRPr="00A209A9" w14:paraId="026813A0" w14:textId="77777777" w:rsidTr="004563A9">
        <w:trPr>
          <w:trHeight w:val="262"/>
        </w:trPr>
        <w:tc>
          <w:tcPr>
            <w:tcW w:w="1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3F423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96CA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A67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F578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85; 1.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F42E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65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5EA7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54375" w:rsidRPr="00A209A9" w14:paraId="02B52745" w14:textId="77777777" w:rsidTr="004563A9">
        <w:trPr>
          <w:trHeight w:val="124"/>
        </w:trPr>
        <w:tc>
          <w:tcPr>
            <w:tcW w:w="1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8444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05D0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P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D6B3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7E93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91; 1.2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964F" w14:textId="77777777" w:rsidR="00154375" w:rsidRPr="00A209A9" w:rsidRDefault="00154375" w:rsidP="00C864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A209A9">
              <w:rPr>
                <w:rFonts w:ascii="Arial" w:eastAsia="Times New Roman" w:hAnsi="Arial" w:cs="Arial"/>
                <w:color w:val="000000"/>
                <w:lang w:eastAsia="es-ES"/>
              </w:rPr>
              <w:t>0.52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246D" w14:textId="77777777" w:rsidR="00154375" w:rsidRPr="00A209A9" w:rsidRDefault="00154375" w:rsidP="00C864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14:paraId="7AB021FC" w14:textId="77777777" w:rsidR="00154375" w:rsidRPr="007B78CE" w:rsidRDefault="00154375" w:rsidP="00154375">
      <w:pPr>
        <w:rPr>
          <w:rFonts w:ascii="Arial" w:hAnsi="Arial" w:cs="Arial"/>
          <w:b/>
          <w:bCs/>
          <w:lang w:val="en-US"/>
        </w:rPr>
      </w:pPr>
      <w:r w:rsidRPr="00A209A9">
        <w:rPr>
          <w:rFonts w:ascii="Arial" w:hAnsi="Arial" w:cs="Arial"/>
          <w:bCs/>
          <w:lang w:val="en-US"/>
        </w:rPr>
        <w:t>Mixed-effect multi level regressions were estimated</w:t>
      </w:r>
      <w:r w:rsidR="001A251A">
        <w:rPr>
          <w:rFonts w:ascii="Arial" w:hAnsi="Arial" w:cs="Arial"/>
          <w:bCs/>
          <w:lang w:val="en-US"/>
        </w:rPr>
        <w:t xml:space="preserve"> (PD: proportional difference)</w:t>
      </w:r>
      <w:r w:rsidRPr="00A209A9">
        <w:rPr>
          <w:rFonts w:ascii="Arial" w:hAnsi="Arial" w:cs="Arial"/>
          <w:bCs/>
          <w:lang w:val="en-US"/>
        </w:rPr>
        <w:t xml:space="preserve">. </w:t>
      </w:r>
      <w:proofErr w:type="spellStart"/>
      <w:r w:rsidRPr="00A209A9">
        <w:rPr>
          <w:rFonts w:ascii="Arial" w:hAnsi="Arial" w:cs="Arial"/>
          <w:bCs/>
          <w:lang w:val="en-US"/>
        </w:rPr>
        <w:t>Timepoint</w:t>
      </w:r>
      <w:proofErr w:type="spellEnd"/>
      <w:r w:rsidRPr="00A209A9">
        <w:rPr>
          <w:rFonts w:ascii="Arial" w:hAnsi="Arial" w:cs="Arial"/>
          <w:bCs/>
          <w:lang w:val="en-US"/>
        </w:rPr>
        <w:t xml:space="preserve"> (R: recruitment, D: Delivery, P: postpartum) was estimated as the fixed independent variable, and inter-site (country of origin) and inter-subject variability were estimated as random parts (not shown).</w:t>
      </w:r>
      <w:bookmarkStart w:id="0" w:name="_GoBack"/>
      <w:bookmarkEnd w:id="0"/>
    </w:p>
    <w:sectPr w:rsidR="00154375" w:rsidRPr="007B78CE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D6F61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A8D36CF-2E20-A04F-8DB3-4739F869D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3:00Z</dcterms:modified>
</cp:coreProperties>
</file>